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D828" w14:textId="1D63528D" w:rsidR="00A24429" w:rsidRPr="003C179B" w:rsidRDefault="0096399B" w:rsidP="003C179B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C179B">
        <w:rPr>
          <w:rFonts w:ascii="Times New Roman" w:hAnsi="Times New Roman" w:cs="Times New Roman"/>
          <w:b/>
          <w:sz w:val="24"/>
          <w:szCs w:val="24"/>
        </w:rPr>
        <w:t>S2</w:t>
      </w:r>
      <w:r w:rsidR="003C179B" w:rsidRPr="003C179B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35DE0" w:rsidRPr="003C17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24429" w:rsidRPr="003C1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milarity with proteins and Gene Ontology classifications obtained in blast2go for outlier SNPs putatively under selection in </w:t>
      </w:r>
      <w:proofErr w:type="spellStart"/>
      <w:r w:rsidR="00A24429" w:rsidRPr="003C179B">
        <w:rPr>
          <w:rFonts w:ascii="Times New Roman" w:hAnsi="Times New Roman" w:cs="Times New Roman"/>
          <w:b/>
          <w:sz w:val="24"/>
          <w:szCs w:val="24"/>
          <w:lang w:val="en-US"/>
        </w:rPr>
        <w:t>carnaúba</w:t>
      </w:r>
      <w:proofErr w:type="spellEnd"/>
      <w:r w:rsidR="00A24429" w:rsidRPr="003C1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>C</w:t>
      </w:r>
      <w:r w:rsidR="00971E34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pernicia 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>prunifera</w:t>
      </w:r>
      <w:r w:rsidR="00A24429" w:rsidRPr="003C1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). 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>H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E</w:t>
      </w:r>
      <w:r w:rsidR="00A24429" w:rsidRPr="003C1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expected heterozygosity of the locus; 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  <w:lang w:val="en-US"/>
        </w:rPr>
        <w:t>F</w:t>
      </w:r>
      <w:r w:rsidR="00A24429" w:rsidRPr="003C179B">
        <w:rPr>
          <w:rFonts w:ascii="Times New Roman" w:hAnsi="Times New Roman" w:cs="Times New Roman"/>
          <w:b/>
          <w:i/>
          <w:sz w:val="24"/>
          <w:szCs w:val="24"/>
          <w:vertAlign w:val="subscript"/>
          <w:lang w:val="en-US"/>
        </w:rPr>
        <w:t>ST</w:t>
      </w:r>
      <w:r w:rsidR="00A24429" w:rsidRPr="003C179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= genetic divergence among groups of accessions estimated based on the locus; e-value = number of hits expected by chance (E = x 10); Sim (%) = BLASTX percentage of similarity between SNP tags and annotated proteins. </w:t>
      </w:r>
    </w:p>
    <w:p w14:paraId="5121B7C1" w14:textId="77777777" w:rsidR="00A24429" w:rsidRPr="003C179B" w:rsidRDefault="00A24429" w:rsidP="003C179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</w:pPr>
    </w:p>
    <w:p w14:paraId="494E81B1" w14:textId="2452E433" w:rsidR="00535DE0" w:rsidRPr="001B2672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tbl>
      <w:tblPr>
        <w:tblStyle w:val="Tabelacomgrade"/>
        <w:tblpPr w:leftFromText="141" w:rightFromText="141" w:vertAnchor="text" w:horzAnchor="margin" w:tblpY="78"/>
        <w:tblW w:w="99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1011"/>
        <w:gridCol w:w="1011"/>
        <w:gridCol w:w="1499"/>
        <w:gridCol w:w="1353"/>
        <w:gridCol w:w="2089"/>
        <w:gridCol w:w="1588"/>
      </w:tblGrid>
      <w:tr w:rsidR="00535DE0" w:rsidRPr="009345DB" w14:paraId="739549AA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63D242AF" w14:textId="77777777" w:rsidR="00535DE0" w:rsidRPr="00D65526" w:rsidRDefault="00535DE0" w:rsidP="0096399B">
            <w:pPr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Locus</w:t>
            </w:r>
          </w:p>
        </w:tc>
        <w:tc>
          <w:tcPr>
            <w:tcW w:w="1011" w:type="dxa"/>
          </w:tcPr>
          <w:p w14:paraId="1455162F" w14:textId="77777777" w:rsidR="00535DE0" w:rsidRPr="00D65526" w:rsidRDefault="00535DE0" w:rsidP="0096399B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65526">
              <w:rPr>
                <w:rFonts w:ascii="Times New Roman" w:hAnsi="Times New Roman"/>
                <w:b/>
                <w:i/>
              </w:rPr>
              <w:t>H</w:t>
            </w:r>
            <w:r w:rsidRPr="00D65526">
              <w:rPr>
                <w:rFonts w:ascii="Times New Roman" w:hAnsi="Times New Roman"/>
                <w:b/>
                <w:i/>
                <w:vertAlign w:val="subscript"/>
              </w:rPr>
              <w:t>E</w:t>
            </w:r>
          </w:p>
        </w:tc>
        <w:tc>
          <w:tcPr>
            <w:tcW w:w="1011" w:type="dxa"/>
          </w:tcPr>
          <w:p w14:paraId="1F40BE0D" w14:textId="77777777" w:rsidR="00535DE0" w:rsidRPr="00D65526" w:rsidRDefault="00535DE0" w:rsidP="0096399B">
            <w:pPr>
              <w:jc w:val="center"/>
              <w:rPr>
                <w:rFonts w:ascii="Times New Roman" w:hAnsi="Times New Roman"/>
                <w:b/>
                <w:i/>
              </w:rPr>
            </w:pPr>
            <w:r w:rsidRPr="00D65526">
              <w:rPr>
                <w:rFonts w:ascii="Times New Roman" w:hAnsi="Times New Roman"/>
                <w:b/>
                <w:i/>
              </w:rPr>
              <w:t>F</w:t>
            </w:r>
            <w:r w:rsidRPr="00D65526">
              <w:rPr>
                <w:rFonts w:ascii="Times New Roman" w:hAnsi="Times New Roman"/>
                <w:b/>
                <w:i/>
                <w:vertAlign w:val="subscript"/>
              </w:rPr>
              <w:t>ST</w:t>
            </w:r>
          </w:p>
        </w:tc>
        <w:tc>
          <w:tcPr>
            <w:tcW w:w="1499" w:type="dxa"/>
            <w:noWrap/>
            <w:hideMark/>
          </w:tcPr>
          <w:p w14:paraId="11C7BC50" w14:textId="77777777" w:rsidR="00535DE0" w:rsidRPr="00D65526" w:rsidRDefault="00535DE0" w:rsidP="0096399B">
            <w:pPr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e-value</w:t>
            </w:r>
          </w:p>
        </w:tc>
        <w:tc>
          <w:tcPr>
            <w:tcW w:w="1353" w:type="dxa"/>
            <w:noWrap/>
            <w:hideMark/>
          </w:tcPr>
          <w:p w14:paraId="368FF665" w14:textId="77777777" w:rsidR="00535DE0" w:rsidRPr="00D65526" w:rsidRDefault="00535DE0" w:rsidP="0096399B">
            <w:pPr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</w:rPr>
              <w:t>Sim (%)</w:t>
            </w:r>
          </w:p>
        </w:tc>
        <w:tc>
          <w:tcPr>
            <w:tcW w:w="2089" w:type="dxa"/>
          </w:tcPr>
          <w:p w14:paraId="4BEC5669" w14:textId="69D73E65" w:rsidR="00535DE0" w:rsidRPr="00D65526" w:rsidRDefault="00A24429" w:rsidP="0096399B">
            <w:pPr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  <w:lang w:val="en-US"/>
              </w:rPr>
              <w:t>Molecular function</w:t>
            </w:r>
          </w:p>
        </w:tc>
        <w:tc>
          <w:tcPr>
            <w:tcW w:w="1588" w:type="dxa"/>
          </w:tcPr>
          <w:p w14:paraId="44BBCC31" w14:textId="2D8E71CB" w:rsidR="00535DE0" w:rsidRPr="00D65526" w:rsidRDefault="00A24429" w:rsidP="0096399B">
            <w:pPr>
              <w:rPr>
                <w:rFonts w:ascii="Times New Roman" w:hAnsi="Times New Roman"/>
                <w:b/>
              </w:rPr>
            </w:pPr>
            <w:r w:rsidRPr="00D65526">
              <w:rPr>
                <w:rFonts w:ascii="Times New Roman" w:hAnsi="Times New Roman"/>
                <w:b/>
                <w:lang w:val="en-US"/>
              </w:rPr>
              <w:t>Biological process</w:t>
            </w:r>
          </w:p>
        </w:tc>
      </w:tr>
      <w:tr w:rsidR="00535DE0" w:rsidRPr="009345DB" w14:paraId="6253054E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4138051B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178120</w:t>
            </w:r>
          </w:p>
        </w:tc>
        <w:tc>
          <w:tcPr>
            <w:tcW w:w="1011" w:type="dxa"/>
          </w:tcPr>
          <w:p w14:paraId="1D28AA83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495</w:t>
            </w:r>
          </w:p>
        </w:tc>
        <w:tc>
          <w:tcPr>
            <w:tcW w:w="1011" w:type="dxa"/>
          </w:tcPr>
          <w:p w14:paraId="3C2224EE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114</w:t>
            </w:r>
          </w:p>
        </w:tc>
        <w:tc>
          <w:tcPr>
            <w:tcW w:w="1499" w:type="dxa"/>
            <w:noWrap/>
            <w:hideMark/>
          </w:tcPr>
          <w:p w14:paraId="04EF80ED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3.41E-10</w:t>
            </w:r>
          </w:p>
        </w:tc>
        <w:tc>
          <w:tcPr>
            <w:tcW w:w="1353" w:type="dxa"/>
            <w:noWrap/>
            <w:hideMark/>
          </w:tcPr>
          <w:p w14:paraId="7331BBFE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96.15</w:t>
            </w:r>
          </w:p>
        </w:tc>
        <w:tc>
          <w:tcPr>
            <w:tcW w:w="2089" w:type="dxa"/>
          </w:tcPr>
          <w:p w14:paraId="5605EC71" w14:textId="3ABB9544" w:rsidR="00535DE0" w:rsidRPr="009345DB" w:rsidRDefault="00D534F5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Nucleic acid binding</w:t>
            </w:r>
          </w:p>
        </w:tc>
        <w:tc>
          <w:tcPr>
            <w:tcW w:w="1588" w:type="dxa"/>
          </w:tcPr>
          <w:p w14:paraId="3C4C9DEB" w14:textId="050E5A3C" w:rsidR="00535DE0" w:rsidRPr="009345DB" w:rsidRDefault="00D534F5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DNA Biosynthesis</w:t>
            </w:r>
          </w:p>
        </w:tc>
      </w:tr>
      <w:tr w:rsidR="00535DE0" w:rsidRPr="009345DB" w14:paraId="7BF35ECA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25FF5F5F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113155</w:t>
            </w:r>
          </w:p>
        </w:tc>
        <w:tc>
          <w:tcPr>
            <w:tcW w:w="1011" w:type="dxa"/>
          </w:tcPr>
          <w:p w14:paraId="50FA97C7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322</w:t>
            </w:r>
          </w:p>
        </w:tc>
        <w:tc>
          <w:tcPr>
            <w:tcW w:w="1011" w:type="dxa"/>
          </w:tcPr>
          <w:p w14:paraId="389D8615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253</w:t>
            </w:r>
          </w:p>
        </w:tc>
        <w:tc>
          <w:tcPr>
            <w:tcW w:w="1499" w:type="dxa"/>
            <w:noWrap/>
            <w:hideMark/>
          </w:tcPr>
          <w:p w14:paraId="0E2DB6D6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5.94 E-07</w:t>
            </w:r>
          </w:p>
        </w:tc>
        <w:tc>
          <w:tcPr>
            <w:tcW w:w="1353" w:type="dxa"/>
            <w:noWrap/>
            <w:hideMark/>
          </w:tcPr>
          <w:p w14:paraId="0ACBF61A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79.5</w:t>
            </w:r>
          </w:p>
        </w:tc>
        <w:tc>
          <w:tcPr>
            <w:tcW w:w="2089" w:type="dxa"/>
          </w:tcPr>
          <w:p w14:paraId="4DAD0C6D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Retrotransposon</w:t>
            </w:r>
          </w:p>
        </w:tc>
        <w:tc>
          <w:tcPr>
            <w:tcW w:w="1588" w:type="dxa"/>
          </w:tcPr>
          <w:p w14:paraId="02C2884B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</w:p>
        </w:tc>
      </w:tr>
      <w:tr w:rsidR="00535DE0" w:rsidRPr="009345DB" w14:paraId="438CADAF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42885868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158078</w:t>
            </w:r>
          </w:p>
        </w:tc>
        <w:tc>
          <w:tcPr>
            <w:tcW w:w="1011" w:type="dxa"/>
          </w:tcPr>
          <w:p w14:paraId="03B46347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452</w:t>
            </w:r>
          </w:p>
        </w:tc>
        <w:tc>
          <w:tcPr>
            <w:tcW w:w="1011" w:type="dxa"/>
          </w:tcPr>
          <w:p w14:paraId="3A5157EF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130</w:t>
            </w:r>
          </w:p>
        </w:tc>
        <w:tc>
          <w:tcPr>
            <w:tcW w:w="1499" w:type="dxa"/>
            <w:noWrap/>
            <w:hideMark/>
          </w:tcPr>
          <w:p w14:paraId="5DA74E0E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1.21E-14</w:t>
            </w:r>
          </w:p>
        </w:tc>
        <w:tc>
          <w:tcPr>
            <w:tcW w:w="1353" w:type="dxa"/>
            <w:noWrap/>
            <w:hideMark/>
          </w:tcPr>
          <w:p w14:paraId="766A4DF1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88.65</w:t>
            </w:r>
          </w:p>
        </w:tc>
        <w:tc>
          <w:tcPr>
            <w:tcW w:w="2089" w:type="dxa"/>
          </w:tcPr>
          <w:p w14:paraId="673D151A" w14:textId="6BDF39E5" w:rsidR="00535DE0" w:rsidRPr="009345DB" w:rsidRDefault="009345DB" w:rsidP="009639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DP binding</w:t>
            </w:r>
          </w:p>
        </w:tc>
        <w:tc>
          <w:tcPr>
            <w:tcW w:w="1588" w:type="dxa"/>
          </w:tcPr>
          <w:p w14:paraId="2D5F7EB5" w14:textId="0D53F05A" w:rsidR="00535DE0" w:rsidRPr="009345DB" w:rsidRDefault="009345DB" w:rsidP="0096399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</w:t>
            </w:r>
            <w:r w:rsidRPr="009345DB">
              <w:rPr>
                <w:rFonts w:ascii="Times New Roman" w:hAnsi="Times New Roman"/>
              </w:rPr>
              <w:t xml:space="preserve">ellular </w:t>
            </w:r>
            <w:proofErr w:type="spellStart"/>
            <w:r w:rsidRPr="009345DB">
              <w:rPr>
                <w:rFonts w:ascii="Times New Roman" w:hAnsi="Times New Roman"/>
              </w:rPr>
              <w:t>defense</w:t>
            </w:r>
            <w:proofErr w:type="spellEnd"/>
          </w:p>
        </w:tc>
      </w:tr>
      <w:tr w:rsidR="00535DE0" w:rsidRPr="009345DB" w14:paraId="705AB913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06EFFACE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319537</w:t>
            </w:r>
          </w:p>
        </w:tc>
        <w:tc>
          <w:tcPr>
            <w:tcW w:w="1011" w:type="dxa"/>
          </w:tcPr>
          <w:p w14:paraId="3F755759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122</w:t>
            </w:r>
          </w:p>
        </w:tc>
        <w:tc>
          <w:tcPr>
            <w:tcW w:w="1011" w:type="dxa"/>
          </w:tcPr>
          <w:p w14:paraId="13A4D91C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070</w:t>
            </w:r>
          </w:p>
        </w:tc>
        <w:tc>
          <w:tcPr>
            <w:tcW w:w="1499" w:type="dxa"/>
            <w:noWrap/>
            <w:hideMark/>
          </w:tcPr>
          <w:p w14:paraId="3629D09A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3.88 E-8</w:t>
            </w:r>
          </w:p>
        </w:tc>
        <w:tc>
          <w:tcPr>
            <w:tcW w:w="1353" w:type="dxa"/>
            <w:noWrap/>
            <w:hideMark/>
          </w:tcPr>
          <w:p w14:paraId="7D347E15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88.82</w:t>
            </w:r>
          </w:p>
        </w:tc>
        <w:tc>
          <w:tcPr>
            <w:tcW w:w="2089" w:type="dxa"/>
          </w:tcPr>
          <w:p w14:paraId="61D5D92C" w14:textId="202908FE" w:rsidR="00535DE0" w:rsidRPr="009345DB" w:rsidRDefault="00D534F5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Nucleic acid binding</w:t>
            </w:r>
          </w:p>
        </w:tc>
        <w:tc>
          <w:tcPr>
            <w:tcW w:w="1588" w:type="dxa"/>
          </w:tcPr>
          <w:p w14:paraId="63F95C67" w14:textId="78748C54" w:rsidR="00535DE0" w:rsidRPr="009345DB" w:rsidRDefault="00D534F5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DNA Biosynthesis</w:t>
            </w:r>
          </w:p>
        </w:tc>
      </w:tr>
      <w:tr w:rsidR="00535DE0" w:rsidRPr="009345DB" w14:paraId="2973DC2C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637B100D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26734</w:t>
            </w:r>
          </w:p>
        </w:tc>
        <w:tc>
          <w:tcPr>
            <w:tcW w:w="1011" w:type="dxa"/>
          </w:tcPr>
          <w:p w14:paraId="0323B032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172</w:t>
            </w:r>
          </w:p>
        </w:tc>
        <w:tc>
          <w:tcPr>
            <w:tcW w:w="1011" w:type="dxa"/>
          </w:tcPr>
          <w:p w14:paraId="0B2B301B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105</w:t>
            </w:r>
          </w:p>
        </w:tc>
        <w:tc>
          <w:tcPr>
            <w:tcW w:w="1499" w:type="dxa"/>
            <w:noWrap/>
            <w:hideMark/>
          </w:tcPr>
          <w:p w14:paraId="12E1294C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3.88E-8</w:t>
            </w:r>
          </w:p>
        </w:tc>
        <w:tc>
          <w:tcPr>
            <w:tcW w:w="1353" w:type="dxa"/>
            <w:noWrap/>
            <w:hideMark/>
          </w:tcPr>
          <w:p w14:paraId="62F9F687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83.95</w:t>
            </w:r>
          </w:p>
        </w:tc>
        <w:tc>
          <w:tcPr>
            <w:tcW w:w="2089" w:type="dxa"/>
          </w:tcPr>
          <w:p w14:paraId="2A739743" w14:textId="0CF2E527" w:rsidR="00535DE0" w:rsidRPr="009345DB" w:rsidRDefault="00D534F5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Nucleic acid binding</w:t>
            </w:r>
          </w:p>
        </w:tc>
        <w:tc>
          <w:tcPr>
            <w:tcW w:w="1588" w:type="dxa"/>
          </w:tcPr>
          <w:p w14:paraId="2F7EAB06" w14:textId="58A868CE" w:rsidR="00535DE0" w:rsidRPr="009345DB" w:rsidRDefault="009345DB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DNA</w:t>
            </w:r>
            <w:r>
              <w:rPr>
                <w:rFonts w:ascii="Times New Roman" w:hAnsi="Times New Roman"/>
              </w:rPr>
              <w:t xml:space="preserve"> </w:t>
            </w:r>
            <w:r w:rsidRPr="009345DB">
              <w:rPr>
                <w:rFonts w:ascii="Times New Roman" w:hAnsi="Times New Roman"/>
              </w:rPr>
              <w:t>Biosynthesis</w:t>
            </w:r>
          </w:p>
        </w:tc>
      </w:tr>
      <w:tr w:rsidR="00535DE0" w:rsidRPr="009345DB" w14:paraId="4A0C0232" w14:textId="77777777" w:rsidTr="00D65526">
        <w:trPr>
          <w:trHeight w:val="298"/>
        </w:trPr>
        <w:tc>
          <w:tcPr>
            <w:tcW w:w="1421" w:type="dxa"/>
            <w:noWrap/>
            <w:hideMark/>
          </w:tcPr>
          <w:p w14:paraId="5CD25967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162642</w:t>
            </w:r>
          </w:p>
        </w:tc>
        <w:tc>
          <w:tcPr>
            <w:tcW w:w="1011" w:type="dxa"/>
          </w:tcPr>
          <w:p w14:paraId="0CBCA0F5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046</w:t>
            </w:r>
          </w:p>
        </w:tc>
        <w:tc>
          <w:tcPr>
            <w:tcW w:w="1011" w:type="dxa"/>
          </w:tcPr>
          <w:p w14:paraId="3B7796FE" w14:textId="77777777" w:rsidR="00535DE0" w:rsidRPr="009345DB" w:rsidRDefault="00535DE0" w:rsidP="0096399B">
            <w:pPr>
              <w:rPr>
                <w:rFonts w:ascii="Times New Roman" w:hAnsi="Times New Roman"/>
                <w:color w:val="000000"/>
              </w:rPr>
            </w:pPr>
            <w:r w:rsidRPr="009345DB"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1499" w:type="dxa"/>
            <w:noWrap/>
            <w:hideMark/>
          </w:tcPr>
          <w:p w14:paraId="75E86CC1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2.17E-6</w:t>
            </w:r>
          </w:p>
        </w:tc>
        <w:tc>
          <w:tcPr>
            <w:tcW w:w="1353" w:type="dxa"/>
            <w:noWrap/>
            <w:hideMark/>
          </w:tcPr>
          <w:p w14:paraId="70A12A30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85.6</w:t>
            </w:r>
          </w:p>
        </w:tc>
        <w:tc>
          <w:tcPr>
            <w:tcW w:w="2089" w:type="dxa"/>
          </w:tcPr>
          <w:p w14:paraId="71DC59DD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  <w:r w:rsidRPr="009345DB">
              <w:rPr>
                <w:rFonts w:ascii="Times New Roman" w:hAnsi="Times New Roman"/>
              </w:rPr>
              <w:t>Retrotransposon</w:t>
            </w:r>
          </w:p>
        </w:tc>
        <w:tc>
          <w:tcPr>
            <w:tcW w:w="1588" w:type="dxa"/>
          </w:tcPr>
          <w:p w14:paraId="2D7058D1" w14:textId="77777777" w:rsidR="00535DE0" w:rsidRPr="009345DB" w:rsidRDefault="00535DE0" w:rsidP="0096399B">
            <w:pPr>
              <w:rPr>
                <w:rFonts w:ascii="Times New Roman" w:hAnsi="Times New Roman"/>
              </w:rPr>
            </w:pPr>
          </w:p>
        </w:tc>
      </w:tr>
    </w:tbl>
    <w:p w14:paraId="49BD21D0" w14:textId="77777777" w:rsidR="00535DE0" w:rsidRPr="001B2672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7C706BF" w14:textId="4A30FC8B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54553670" w14:textId="64165B46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8B87E8C" w14:textId="68DB8CD6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9B6CEA0" w14:textId="0521A4A6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6B62395" w14:textId="447FFC92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D09472D" w14:textId="67FC76E4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5B69F83F" w14:textId="0B65668D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C1BE4A5" w14:textId="651F7B56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03CB7394" w14:textId="2F1DA65F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F84476E" w14:textId="30B5144A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2DD81FBE" w14:textId="57469317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985B5BE" w14:textId="299A1271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6C2396B" w14:textId="34217279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02315311" w14:textId="394C751D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535AD62" w14:textId="37495CE6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47DA44C" w14:textId="3314A8B0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3A9840CE" w14:textId="7DFAE2A5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CD5BC8B" w14:textId="4EAEE9DA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274E235E" w14:textId="7BAF9873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A7862AD" w14:textId="176E33BC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9C35F34" w14:textId="572838AA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3D12A574" w14:textId="0F6228DD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43C651F8" w14:textId="2A436CF7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7B7F959" w14:textId="67E5BF52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3E98D85" w14:textId="61E71443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9012C5F" w14:textId="3D103724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32203905" w14:textId="19383F99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1DEC8EB3" w14:textId="172B32C2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6F470C1F" w14:textId="13A904B0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56259E7D" w14:textId="7C3E1758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7512876C" w14:textId="62E22F32" w:rsidR="00535DE0" w:rsidRDefault="00535DE0" w:rsidP="00535DE0">
      <w:pPr>
        <w:spacing w:after="0"/>
        <w:jc w:val="both"/>
        <w:rPr>
          <w:rFonts w:ascii="Times New Roman" w:hAnsi="Times New Roman" w:cs="Times New Roman"/>
          <w:sz w:val="20"/>
          <w:szCs w:val="24"/>
        </w:rPr>
      </w:pPr>
    </w:p>
    <w:p w14:paraId="26E739F5" w14:textId="6150CB1F" w:rsidR="00685EF2" w:rsidRPr="0080446F" w:rsidRDefault="00685EF2" w:rsidP="006E0830">
      <w:pPr>
        <w:spacing w:after="0" w:line="360" w:lineRule="auto"/>
        <w:rPr>
          <w:lang w:val="en-US"/>
        </w:rPr>
      </w:pPr>
    </w:p>
    <w:sectPr w:rsidR="00685EF2" w:rsidRPr="0080446F" w:rsidSect="00DD62C7">
      <w:pgSz w:w="11906" w:h="16838" w:code="9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anst521 BT">
    <w:charset w:val="00"/>
    <w:family w:val="swiss"/>
    <w:pitch w:val="variable"/>
    <w:sig w:usb0="800000AF" w:usb1="1000204A" w:usb2="00000000" w:usb3="00000000" w:csb0="0000001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80"/>
    <w:family w:val="swiss"/>
    <w:pitch w:val="variable"/>
  </w:font>
  <w:font w:name="WenQuanYi Micro Hei">
    <w:charset w:val="80"/>
    <w:family w:val="auto"/>
    <w:pitch w:val="variable"/>
  </w:font>
  <w:font w:name="Lohit Hindi">
    <w:altName w:val="MS Gothic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">
    <w:altName w:val="Times New Roman"/>
    <w:charset w:val="00"/>
    <w:family w:val="auto"/>
    <w:pitch w:val="variable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dvTT6489ba6c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76E2CD7"/>
    <w:multiLevelType w:val="multilevel"/>
    <w:tmpl w:val="040CB8D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9500581"/>
    <w:multiLevelType w:val="multilevel"/>
    <w:tmpl w:val="A38EE9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09FE10C9"/>
    <w:multiLevelType w:val="hybridMultilevel"/>
    <w:tmpl w:val="0DE67AA6"/>
    <w:lvl w:ilvl="0" w:tplc="83FE232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8C0B87"/>
    <w:multiLevelType w:val="multilevel"/>
    <w:tmpl w:val="D99A60C0"/>
    <w:lvl w:ilvl="0">
      <w:start w:val="1"/>
      <w:numFmt w:val="lowerRoman"/>
      <w:lvlText w:val="%1."/>
      <w:lvlJc w:val="left"/>
      <w:pPr>
        <w:ind w:left="1464" w:hanging="360"/>
      </w:pPr>
    </w:lvl>
    <w:lvl w:ilvl="1">
      <w:start w:val="1"/>
      <w:numFmt w:val="decimal"/>
      <w:lvlText w:val="%2."/>
      <w:lvlJc w:val="left"/>
      <w:pPr>
        <w:ind w:left="1824" w:hanging="360"/>
      </w:pPr>
    </w:lvl>
    <w:lvl w:ilvl="2">
      <w:start w:val="1"/>
      <w:numFmt w:val="decimal"/>
      <w:lvlText w:val="%3."/>
      <w:lvlJc w:val="left"/>
      <w:pPr>
        <w:ind w:left="2184" w:hanging="360"/>
      </w:pPr>
    </w:lvl>
    <w:lvl w:ilvl="3">
      <w:start w:val="1"/>
      <w:numFmt w:val="decimal"/>
      <w:lvlText w:val="%4."/>
      <w:lvlJc w:val="left"/>
      <w:pPr>
        <w:ind w:left="2544" w:hanging="360"/>
      </w:pPr>
    </w:lvl>
    <w:lvl w:ilvl="4">
      <w:start w:val="1"/>
      <w:numFmt w:val="decimal"/>
      <w:lvlText w:val="%5."/>
      <w:lvlJc w:val="left"/>
      <w:pPr>
        <w:ind w:left="2904" w:hanging="360"/>
      </w:pPr>
    </w:lvl>
    <w:lvl w:ilvl="5">
      <w:start w:val="1"/>
      <w:numFmt w:val="decimal"/>
      <w:lvlText w:val="%6."/>
      <w:lvlJc w:val="left"/>
      <w:pPr>
        <w:ind w:left="3264" w:hanging="360"/>
      </w:pPr>
    </w:lvl>
    <w:lvl w:ilvl="6">
      <w:start w:val="1"/>
      <w:numFmt w:val="decimal"/>
      <w:lvlText w:val="%7."/>
      <w:lvlJc w:val="left"/>
      <w:pPr>
        <w:ind w:left="3624" w:hanging="360"/>
      </w:pPr>
    </w:lvl>
    <w:lvl w:ilvl="7">
      <w:start w:val="1"/>
      <w:numFmt w:val="decimal"/>
      <w:lvlText w:val="%8."/>
      <w:lvlJc w:val="left"/>
      <w:pPr>
        <w:ind w:left="3984" w:hanging="360"/>
      </w:pPr>
    </w:lvl>
    <w:lvl w:ilvl="8">
      <w:start w:val="1"/>
      <w:numFmt w:val="decimal"/>
      <w:lvlText w:val="%9."/>
      <w:lvlJc w:val="left"/>
      <w:pPr>
        <w:ind w:left="4344" w:hanging="360"/>
      </w:pPr>
    </w:lvl>
  </w:abstractNum>
  <w:abstractNum w:abstractNumId="5" w15:restartNumberingAfterBreak="0">
    <w:nsid w:val="2FE646E6"/>
    <w:multiLevelType w:val="multilevel"/>
    <w:tmpl w:val="2DDE263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6" w15:restartNumberingAfterBreak="0">
    <w:nsid w:val="33951C23"/>
    <w:multiLevelType w:val="hybridMultilevel"/>
    <w:tmpl w:val="A43E5270"/>
    <w:lvl w:ilvl="0" w:tplc="DCE4D89E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222" w:hanging="360"/>
      </w:pPr>
    </w:lvl>
    <w:lvl w:ilvl="2" w:tplc="0416001B" w:tentative="1">
      <w:start w:val="1"/>
      <w:numFmt w:val="lowerRoman"/>
      <w:lvlText w:val="%3."/>
      <w:lvlJc w:val="right"/>
      <w:pPr>
        <w:ind w:left="1942" w:hanging="180"/>
      </w:pPr>
    </w:lvl>
    <w:lvl w:ilvl="3" w:tplc="0416000F" w:tentative="1">
      <w:start w:val="1"/>
      <w:numFmt w:val="decimal"/>
      <w:lvlText w:val="%4."/>
      <w:lvlJc w:val="left"/>
      <w:pPr>
        <w:ind w:left="2662" w:hanging="360"/>
      </w:pPr>
    </w:lvl>
    <w:lvl w:ilvl="4" w:tplc="04160019" w:tentative="1">
      <w:start w:val="1"/>
      <w:numFmt w:val="lowerLetter"/>
      <w:lvlText w:val="%5."/>
      <w:lvlJc w:val="left"/>
      <w:pPr>
        <w:ind w:left="3382" w:hanging="360"/>
      </w:pPr>
    </w:lvl>
    <w:lvl w:ilvl="5" w:tplc="0416001B" w:tentative="1">
      <w:start w:val="1"/>
      <w:numFmt w:val="lowerRoman"/>
      <w:lvlText w:val="%6."/>
      <w:lvlJc w:val="right"/>
      <w:pPr>
        <w:ind w:left="4102" w:hanging="180"/>
      </w:pPr>
    </w:lvl>
    <w:lvl w:ilvl="6" w:tplc="0416000F" w:tentative="1">
      <w:start w:val="1"/>
      <w:numFmt w:val="decimal"/>
      <w:lvlText w:val="%7."/>
      <w:lvlJc w:val="left"/>
      <w:pPr>
        <w:ind w:left="4822" w:hanging="360"/>
      </w:pPr>
    </w:lvl>
    <w:lvl w:ilvl="7" w:tplc="04160019" w:tentative="1">
      <w:start w:val="1"/>
      <w:numFmt w:val="lowerLetter"/>
      <w:lvlText w:val="%8."/>
      <w:lvlJc w:val="left"/>
      <w:pPr>
        <w:ind w:left="5542" w:hanging="360"/>
      </w:pPr>
    </w:lvl>
    <w:lvl w:ilvl="8" w:tplc="0416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7" w15:restartNumberingAfterBreak="0">
    <w:nsid w:val="46F567D8"/>
    <w:multiLevelType w:val="hybridMultilevel"/>
    <w:tmpl w:val="15C224EE"/>
    <w:lvl w:ilvl="0" w:tplc="04160013">
      <w:start w:val="1"/>
      <w:numFmt w:val="upp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DB199D"/>
    <w:multiLevelType w:val="multilevel"/>
    <w:tmpl w:val="AD680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EF7222D"/>
    <w:multiLevelType w:val="hybridMultilevel"/>
    <w:tmpl w:val="99246504"/>
    <w:lvl w:ilvl="0" w:tplc="0416001B">
      <w:start w:val="1"/>
      <w:numFmt w:val="lowerRoman"/>
      <w:lvlText w:val="%1."/>
      <w:lvlJc w:val="righ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191BC8"/>
    <w:multiLevelType w:val="multilevel"/>
    <w:tmpl w:val="21889EA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59817627"/>
    <w:multiLevelType w:val="hybridMultilevel"/>
    <w:tmpl w:val="762871A2"/>
    <w:lvl w:ilvl="0" w:tplc="5840278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A42258"/>
    <w:multiLevelType w:val="multilevel"/>
    <w:tmpl w:val="828A4B8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BFE6BA3"/>
    <w:multiLevelType w:val="multilevel"/>
    <w:tmpl w:val="7F8A2D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623D7FC1"/>
    <w:multiLevelType w:val="hybridMultilevel"/>
    <w:tmpl w:val="CD804EF2"/>
    <w:lvl w:ilvl="0" w:tplc="D8446A8A">
      <w:start w:val="3"/>
      <w:numFmt w:val="bullet"/>
      <w:lvlText w:val=""/>
      <w:lvlJc w:val="left"/>
      <w:pPr>
        <w:ind w:left="502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5" w15:restartNumberingAfterBreak="0">
    <w:nsid w:val="63A7583D"/>
    <w:multiLevelType w:val="hybridMultilevel"/>
    <w:tmpl w:val="C7AE1CB8"/>
    <w:lvl w:ilvl="0" w:tplc="A38CB1A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7A32AC1"/>
    <w:multiLevelType w:val="hybridMultilevel"/>
    <w:tmpl w:val="863AD60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E53EA"/>
    <w:multiLevelType w:val="multilevel"/>
    <w:tmpl w:val="2028E94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6EB908D7"/>
    <w:multiLevelType w:val="hybridMultilevel"/>
    <w:tmpl w:val="36AA94EA"/>
    <w:lvl w:ilvl="0" w:tplc="9D763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76D6A6D"/>
    <w:multiLevelType w:val="multilevel"/>
    <w:tmpl w:val="34C824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8360AF5"/>
    <w:multiLevelType w:val="hybridMultilevel"/>
    <w:tmpl w:val="FEA0ED2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647BFC"/>
    <w:multiLevelType w:val="multilevel"/>
    <w:tmpl w:val="AEF09A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610507679">
    <w:abstractNumId w:val="0"/>
  </w:num>
  <w:num w:numId="2" w16cid:durableId="623461496">
    <w:abstractNumId w:val="4"/>
  </w:num>
  <w:num w:numId="3" w16cid:durableId="1256402399">
    <w:abstractNumId w:val="16"/>
  </w:num>
  <w:num w:numId="4" w16cid:durableId="1815482178">
    <w:abstractNumId w:val="21"/>
  </w:num>
  <w:num w:numId="5" w16cid:durableId="25109912">
    <w:abstractNumId w:val="1"/>
  </w:num>
  <w:num w:numId="6" w16cid:durableId="191697204">
    <w:abstractNumId w:val="5"/>
  </w:num>
  <w:num w:numId="7" w16cid:durableId="1030185181">
    <w:abstractNumId w:val="2"/>
  </w:num>
  <w:num w:numId="8" w16cid:durableId="417866242">
    <w:abstractNumId w:val="12"/>
  </w:num>
  <w:num w:numId="9" w16cid:durableId="1608461158">
    <w:abstractNumId w:val="8"/>
  </w:num>
  <w:num w:numId="10" w16cid:durableId="246309340">
    <w:abstractNumId w:val="17"/>
  </w:num>
  <w:num w:numId="11" w16cid:durableId="2076317511">
    <w:abstractNumId w:val="10"/>
  </w:num>
  <w:num w:numId="12" w16cid:durableId="321394629">
    <w:abstractNumId w:val="11"/>
  </w:num>
  <w:num w:numId="13" w16cid:durableId="1595281931">
    <w:abstractNumId w:val="18"/>
  </w:num>
  <w:num w:numId="14" w16cid:durableId="1602833541">
    <w:abstractNumId w:val="6"/>
  </w:num>
  <w:num w:numId="15" w16cid:durableId="1835148027">
    <w:abstractNumId w:val="3"/>
  </w:num>
  <w:num w:numId="16" w16cid:durableId="542249134">
    <w:abstractNumId w:val="15"/>
  </w:num>
  <w:num w:numId="17" w16cid:durableId="783619590">
    <w:abstractNumId w:val="13"/>
  </w:num>
  <w:num w:numId="18" w16cid:durableId="1000622178">
    <w:abstractNumId w:val="9"/>
  </w:num>
  <w:num w:numId="19" w16cid:durableId="1558054499">
    <w:abstractNumId w:val="7"/>
  </w:num>
  <w:num w:numId="20" w16cid:durableId="208223248">
    <w:abstractNumId w:val="20"/>
  </w:num>
  <w:num w:numId="21" w16cid:durableId="1734042895">
    <w:abstractNumId w:val="14"/>
  </w:num>
  <w:num w:numId="22" w16cid:durableId="1072049207">
    <w:abstractNumId w:val="19"/>
  </w:num>
  <w:num w:numId="23" w16cid:durableId="1868330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9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4C5"/>
    <w:rsid w:val="00002453"/>
    <w:rsid w:val="00017705"/>
    <w:rsid w:val="00022B0C"/>
    <w:rsid w:val="00030803"/>
    <w:rsid w:val="000413B0"/>
    <w:rsid w:val="00041F33"/>
    <w:rsid w:val="00054346"/>
    <w:rsid w:val="00054671"/>
    <w:rsid w:val="00054858"/>
    <w:rsid w:val="00055ADA"/>
    <w:rsid w:val="00057A4B"/>
    <w:rsid w:val="000664B5"/>
    <w:rsid w:val="0007073B"/>
    <w:rsid w:val="00071FB8"/>
    <w:rsid w:val="00074A0A"/>
    <w:rsid w:val="00093725"/>
    <w:rsid w:val="000966BF"/>
    <w:rsid w:val="000A357E"/>
    <w:rsid w:val="000A5A4F"/>
    <w:rsid w:val="000A72D0"/>
    <w:rsid w:val="000A7872"/>
    <w:rsid w:val="000B0215"/>
    <w:rsid w:val="000B0C09"/>
    <w:rsid w:val="000B10CA"/>
    <w:rsid w:val="000B1286"/>
    <w:rsid w:val="000B1E2C"/>
    <w:rsid w:val="000D3172"/>
    <w:rsid w:val="000D3F4D"/>
    <w:rsid w:val="000E1C78"/>
    <w:rsid w:val="000E635A"/>
    <w:rsid w:val="000E649C"/>
    <w:rsid w:val="000F5F80"/>
    <w:rsid w:val="00113465"/>
    <w:rsid w:val="00120714"/>
    <w:rsid w:val="00122A9D"/>
    <w:rsid w:val="0012331C"/>
    <w:rsid w:val="00127ED6"/>
    <w:rsid w:val="001343BE"/>
    <w:rsid w:val="001352FD"/>
    <w:rsid w:val="001366CE"/>
    <w:rsid w:val="00137581"/>
    <w:rsid w:val="001410BB"/>
    <w:rsid w:val="00145086"/>
    <w:rsid w:val="00145274"/>
    <w:rsid w:val="00152146"/>
    <w:rsid w:val="001531BF"/>
    <w:rsid w:val="00153720"/>
    <w:rsid w:val="0015429D"/>
    <w:rsid w:val="00164D74"/>
    <w:rsid w:val="001743A1"/>
    <w:rsid w:val="0017770D"/>
    <w:rsid w:val="00182C99"/>
    <w:rsid w:val="00185DFF"/>
    <w:rsid w:val="00186A0B"/>
    <w:rsid w:val="00190956"/>
    <w:rsid w:val="001A0975"/>
    <w:rsid w:val="001A779B"/>
    <w:rsid w:val="001B75A1"/>
    <w:rsid w:val="001B7FC9"/>
    <w:rsid w:val="001D0174"/>
    <w:rsid w:val="001D09B3"/>
    <w:rsid w:val="001D3535"/>
    <w:rsid w:val="001E18FF"/>
    <w:rsid w:val="001E1D1C"/>
    <w:rsid w:val="001E420E"/>
    <w:rsid w:val="001F7FF7"/>
    <w:rsid w:val="00212DE4"/>
    <w:rsid w:val="00222BC6"/>
    <w:rsid w:val="00223D80"/>
    <w:rsid w:val="0022452C"/>
    <w:rsid w:val="0023081F"/>
    <w:rsid w:val="00231AE2"/>
    <w:rsid w:val="00234D1D"/>
    <w:rsid w:val="00235DC7"/>
    <w:rsid w:val="002363FE"/>
    <w:rsid w:val="0023745D"/>
    <w:rsid w:val="00241061"/>
    <w:rsid w:val="00241EC6"/>
    <w:rsid w:val="00251FC7"/>
    <w:rsid w:val="00263629"/>
    <w:rsid w:val="0029110A"/>
    <w:rsid w:val="00292A07"/>
    <w:rsid w:val="002A5883"/>
    <w:rsid w:val="002A5B43"/>
    <w:rsid w:val="002C2677"/>
    <w:rsid w:val="002C30BB"/>
    <w:rsid w:val="002C3633"/>
    <w:rsid w:val="002C5588"/>
    <w:rsid w:val="002D2A03"/>
    <w:rsid w:val="002E2C7F"/>
    <w:rsid w:val="002E3C66"/>
    <w:rsid w:val="002F6661"/>
    <w:rsid w:val="002F74ED"/>
    <w:rsid w:val="0030015A"/>
    <w:rsid w:val="003044BC"/>
    <w:rsid w:val="00305F5A"/>
    <w:rsid w:val="00312795"/>
    <w:rsid w:val="00312DE5"/>
    <w:rsid w:val="00320D27"/>
    <w:rsid w:val="0032610D"/>
    <w:rsid w:val="00336A75"/>
    <w:rsid w:val="003403AF"/>
    <w:rsid w:val="00341555"/>
    <w:rsid w:val="0034322A"/>
    <w:rsid w:val="0034555C"/>
    <w:rsid w:val="0035752C"/>
    <w:rsid w:val="00371524"/>
    <w:rsid w:val="00380164"/>
    <w:rsid w:val="00380302"/>
    <w:rsid w:val="00382333"/>
    <w:rsid w:val="003923D8"/>
    <w:rsid w:val="00397174"/>
    <w:rsid w:val="003B2377"/>
    <w:rsid w:val="003B5DE1"/>
    <w:rsid w:val="003C179B"/>
    <w:rsid w:val="003C2DA4"/>
    <w:rsid w:val="003C6D08"/>
    <w:rsid w:val="003C7C3B"/>
    <w:rsid w:val="003D170B"/>
    <w:rsid w:val="003E181B"/>
    <w:rsid w:val="003F7109"/>
    <w:rsid w:val="00416E48"/>
    <w:rsid w:val="004216F4"/>
    <w:rsid w:val="00422053"/>
    <w:rsid w:val="004228EE"/>
    <w:rsid w:val="00423F3B"/>
    <w:rsid w:val="0043080D"/>
    <w:rsid w:val="004534EF"/>
    <w:rsid w:val="00455B7E"/>
    <w:rsid w:val="00462077"/>
    <w:rsid w:val="00463F94"/>
    <w:rsid w:val="00471D03"/>
    <w:rsid w:val="00475C3A"/>
    <w:rsid w:val="00475E17"/>
    <w:rsid w:val="00475F55"/>
    <w:rsid w:val="00476187"/>
    <w:rsid w:val="004810CD"/>
    <w:rsid w:val="00481575"/>
    <w:rsid w:val="00482593"/>
    <w:rsid w:val="00486512"/>
    <w:rsid w:val="00487478"/>
    <w:rsid w:val="004946B0"/>
    <w:rsid w:val="004A7DE3"/>
    <w:rsid w:val="004C3296"/>
    <w:rsid w:val="004C5738"/>
    <w:rsid w:val="004E0216"/>
    <w:rsid w:val="004E08AC"/>
    <w:rsid w:val="004F1F7F"/>
    <w:rsid w:val="004F3214"/>
    <w:rsid w:val="00500246"/>
    <w:rsid w:val="005011A0"/>
    <w:rsid w:val="00503940"/>
    <w:rsid w:val="005060FC"/>
    <w:rsid w:val="00513AA8"/>
    <w:rsid w:val="0052439E"/>
    <w:rsid w:val="005303EE"/>
    <w:rsid w:val="0053102D"/>
    <w:rsid w:val="00535DE0"/>
    <w:rsid w:val="005517CF"/>
    <w:rsid w:val="005620B3"/>
    <w:rsid w:val="00567650"/>
    <w:rsid w:val="005700D1"/>
    <w:rsid w:val="00572378"/>
    <w:rsid w:val="00581DF2"/>
    <w:rsid w:val="0058261C"/>
    <w:rsid w:val="00585A8A"/>
    <w:rsid w:val="005933D8"/>
    <w:rsid w:val="005953C7"/>
    <w:rsid w:val="00597A5A"/>
    <w:rsid w:val="005C0B17"/>
    <w:rsid w:val="005C0E15"/>
    <w:rsid w:val="005C1345"/>
    <w:rsid w:val="005D3F2C"/>
    <w:rsid w:val="005D43AB"/>
    <w:rsid w:val="005E10EE"/>
    <w:rsid w:val="005E1B49"/>
    <w:rsid w:val="005F2EF0"/>
    <w:rsid w:val="005F34C6"/>
    <w:rsid w:val="005F673B"/>
    <w:rsid w:val="005F7550"/>
    <w:rsid w:val="006030E5"/>
    <w:rsid w:val="006168A2"/>
    <w:rsid w:val="00621337"/>
    <w:rsid w:val="006233FB"/>
    <w:rsid w:val="00630DA6"/>
    <w:rsid w:val="00631EB6"/>
    <w:rsid w:val="00632AD4"/>
    <w:rsid w:val="0063398C"/>
    <w:rsid w:val="00640B7C"/>
    <w:rsid w:val="0064774F"/>
    <w:rsid w:val="006601A5"/>
    <w:rsid w:val="0066095F"/>
    <w:rsid w:val="00664490"/>
    <w:rsid w:val="006738D8"/>
    <w:rsid w:val="0068344C"/>
    <w:rsid w:val="00685EF2"/>
    <w:rsid w:val="00691E41"/>
    <w:rsid w:val="006A253C"/>
    <w:rsid w:val="006C1581"/>
    <w:rsid w:val="006C2F9E"/>
    <w:rsid w:val="006D4EAD"/>
    <w:rsid w:val="006D6A53"/>
    <w:rsid w:val="006E0830"/>
    <w:rsid w:val="006E4B9B"/>
    <w:rsid w:val="006E5FBB"/>
    <w:rsid w:val="00702383"/>
    <w:rsid w:val="00706612"/>
    <w:rsid w:val="0070752B"/>
    <w:rsid w:val="007144D2"/>
    <w:rsid w:val="007146A5"/>
    <w:rsid w:val="0072259E"/>
    <w:rsid w:val="007310E1"/>
    <w:rsid w:val="0073436E"/>
    <w:rsid w:val="00737511"/>
    <w:rsid w:val="007417AE"/>
    <w:rsid w:val="00747EAD"/>
    <w:rsid w:val="007546DA"/>
    <w:rsid w:val="00763345"/>
    <w:rsid w:val="0076664C"/>
    <w:rsid w:val="00771BD9"/>
    <w:rsid w:val="007772E2"/>
    <w:rsid w:val="00777EBC"/>
    <w:rsid w:val="00777FB8"/>
    <w:rsid w:val="0078412E"/>
    <w:rsid w:val="00791557"/>
    <w:rsid w:val="007A08A4"/>
    <w:rsid w:val="007A2277"/>
    <w:rsid w:val="007A7A05"/>
    <w:rsid w:val="007A7B9D"/>
    <w:rsid w:val="007B026A"/>
    <w:rsid w:val="007B238C"/>
    <w:rsid w:val="007B6C6F"/>
    <w:rsid w:val="007B6E77"/>
    <w:rsid w:val="007B743B"/>
    <w:rsid w:val="007C2849"/>
    <w:rsid w:val="007C7DF4"/>
    <w:rsid w:val="007D1FE9"/>
    <w:rsid w:val="007D34B4"/>
    <w:rsid w:val="007D53A3"/>
    <w:rsid w:val="007E3375"/>
    <w:rsid w:val="007E5F1E"/>
    <w:rsid w:val="007F0255"/>
    <w:rsid w:val="007F1C78"/>
    <w:rsid w:val="007F2D0A"/>
    <w:rsid w:val="007F3263"/>
    <w:rsid w:val="008014B1"/>
    <w:rsid w:val="0080446F"/>
    <w:rsid w:val="00812565"/>
    <w:rsid w:val="00812872"/>
    <w:rsid w:val="008162B8"/>
    <w:rsid w:val="00830BDC"/>
    <w:rsid w:val="00832127"/>
    <w:rsid w:val="00835282"/>
    <w:rsid w:val="0084045D"/>
    <w:rsid w:val="00845788"/>
    <w:rsid w:val="00863283"/>
    <w:rsid w:val="0086410B"/>
    <w:rsid w:val="0086701E"/>
    <w:rsid w:val="00882EFD"/>
    <w:rsid w:val="008854FE"/>
    <w:rsid w:val="008958CB"/>
    <w:rsid w:val="008A7706"/>
    <w:rsid w:val="008B0316"/>
    <w:rsid w:val="008B4808"/>
    <w:rsid w:val="008D46D0"/>
    <w:rsid w:val="008D7D4D"/>
    <w:rsid w:val="008E1070"/>
    <w:rsid w:val="00903BD1"/>
    <w:rsid w:val="00907836"/>
    <w:rsid w:val="00910C31"/>
    <w:rsid w:val="0091372E"/>
    <w:rsid w:val="009345DB"/>
    <w:rsid w:val="0093544B"/>
    <w:rsid w:val="00936A0E"/>
    <w:rsid w:val="009401CD"/>
    <w:rsid w:val="00941F86"/>
    <w:rsid w:val="009444EC"/>
    <w:rsid w:val="0096399B"/>
    <w:rsid w:val="00971D94"/>
    <w:rsid w:val="00971E34"/>
    <w:rsid w:val="00980599"/>
    <w:rsid w:val="00983FBD"/>
    <w:rsid w:val="00987927"/>
    <w:rsid w:val="009928B5"/>
    <w:rsid w:val="00995EE2"/>
    <w:rsid w:val="009A2C18"/>
    <w:rsid w:val="009A2E88"/>
    <w:rsid w:val="009A4FE2"/>
    <w:rsid w:val="009B13A4"/>
    <w:rsid w:val="009D06CB"/>
    <w:rsid w:val="009E2C5C"/>
    <w:rsid w:val="009F1247"/>
    <w:rsid w:val="009F3ADE"/>
    <w:rsid w:val="00A01436"/>
    <w:rsid w:val="00A04453"/>
    <w:rsid w:val="00A078E1"/>
    <w:rsid w:val="00A12EE2"/>
    <w:rsid w:val="00A13ECA"/>
    <w:rsid w:val="00A17A96"/>
    <w:rsid w:val="00A17EE0"/>
    <w:rsid w:val="00A21655"/>
    <w:rsid w:val="00A24429"/>
    <w:rsid w:val="00A24D5C"/>
    <w:rsid w:val="00A33C8A"/>
    <w:rsid w:val="00A420ED"/>
    <w:rsid w:val="00A44C6C"/>
    <w:rsid w:val="00A51BDF"/>
    <w:rsid w:val="00A51BEA"/>
    <w:rsid w:val="00A54737"/>
    <w:rsid w:val="00A60DAC"/>
    <w:rsid w:val="00A611E1"/>
    <w:rsid w:val="00A72666"/>
    <w:rsid w:val="00A74F32"/>
    <w:rsid w:val="00A768D2"/>
    <w:rsid w:val="00A86D5F"/>
    <w:rsid w:val="00A92C59"/>
    <w:rsid w:val="00A94106"/>
    <w:rsid w:val="00AA1012"/>
    <w:rsid w:val="00AA77D1"/>
    <w:rsid w:val="00AB41AD"/>
    <w:rsid w:val="00AC48C6"/>
    <w:rsid w:val="00AC6F11"/>
    <w:rsid w:val="00AC7427"/>
    <w:rsid w:val="00AD4F1A"/>
    <w:rsid w:val="00AE27C8"/>
    <w:rsid w:val="00AE3BBD"/>
    <w:rsid w:val="00AE5DD8"/>
    <w:rsid w:val="00AE62AB"/>
    <w:rsid w:val="00B03254"/>
    <w:rsid w:val="00B109FF"/>
    <w:rsid w:val="00B11D17"/>
    <w:rsid w:val="00B2181B"/>
    <w:rsid w:val="00B30BE9"/>
    <w:rsid w:val="00B32113"/>
    <w:rsid w:val="00B43541"/>
    <w:rsid w:val="00B447DB"/>
    <w:rsid w:val="00B4506B"/>
    <w:rsid w:val="00B4727A"/>
    <w:rsid w:val="00B54435"/>
    <w:rsid w:val="00B61F09"/>
    <w:rsid w:val="00B65874"/>
    <w:rsid w:val="00B66E07"/>
    <w:rsid w:val="00B74968"/>
    <w:rsid w:val="00B774A3"/>
    <w:rsid w:val="00B872FF"/>
    <w:rsid w:val="00B96DB5"/>
    <w:rsid w:val="00BA2D22"/>
    <w:rsid w:val="00BB3EF4"/>
    <w:rsid w:val="00BB441E"/>
    <w:rsid w:val="00BB791A"/>
    <w:rsid w:val="00BC4AE5"/>
    <w:rsid w:val="00BD4D91"/>
    <w:rsid w:val="00BE1042"/>
    <w:rsid w:val="00C0145D"/>
    <w:rsid w:val="00C11C3F"/>
    <w:rsid w:val="00C136AB"/>
    <w:rsid w:val="00C15F42"/>
    <w:rsid w:val="00C222FB"/>
    <w:rsid w:val="00C23E92"/>
    <w:rsid w:val="00C41CB0"/>
    <w:rsid w:val="00C43B48"/>
    <w:rsid w:val="00C56509"/>
    <w:rsid w:val="00C601E6"/>
    <w:rsid w:val="00C60F7B"/>
    <w:rsid w:val="00C64E76"/>
    <w:rsid w:val="00C64EFA"/>
    <w:rsid w:val="00C7001B"/>
    <w:rsid w:val="00C72053"/>
    <w:rsid w:val="00C83B34"/>
    <w:rsid w:val="00C85160"/>
    <w:rsid w:val="00C86FBF"/>
    <w:rsid w:val="00C91D78"/>
    <w:rsid w:val="00C944EA"/>
    <w:rsid w:val="00C957AA"/>
    <w:rsid w:val="00C96A05"/>
    <w:rsid w:val="00CA05C5"/>
    <w:rsid w:val="00CA4DE2"/>
    <w:rsid w:val="00CB09AA"/>
    <w:rsid w:val="00CC0CAA"/>
    <w:rsid w:val="00CC14D6"/>
    <w:rsid w:val="00CC3D34"/>
    <w:rsid w:val="00CD0EBE"/>
    <w:rsid w:val="00CD4EF3"/>
    <w:rsid w:val="00CF1F16"/>
    <w:rsid w:val="00CF2E94"/>
    <w:rsid w:val="00CF36D4"/>
    <w:rsid w:val="00D04EF3"/>
    <w:rsid w:val="00D12713"/>
    <w:rsid w:val="00D1406F"/>
    <w:rsid w:val="00D20003"/>
    <w:rsid w:val="00D221C6"/>
    <w:rsid w:val="00D26EB3"/>
    <w:rsid w:val="00D31873"/>
    <w:rsid w:val="00D32B9B"/>
    <w:rsid w:val="00D367B5"/>
    <w:rsid w:val="00D5079E"/>
    <w:rsid w:val="00D52DB7"/>
    <w:rsid w:val="00D534F5"/>
    <w:rsid w:val="00D65526"/>
    <w:rsid w:val="00D761FB"/>
    <w:rsid w:val="00D774EA"/>
    <w:rsid w:val="00D80C0C"/>
    <w:rsid w:val="00D823CF"/>
    <w:rsid w:val="00D90E47"/>
    <w:rsid w:val="00D91511"/>
    <w:rsid w:val="00D916A9"/>
    <w:rsid w:val="00DA6A6A"/>
    <w:rsid w:val="00DB073F"/>
    <w:rsid w:val="00DB1E43"/>
    <w:rsid w:val="00DB3640"/>
    <w:rsid w:val="00DC426A"/>
    <w:rsid w:val="00DC7DAC"/>
    <w:rsid w:val="00DD26A7"/>
    <w:rsid w:val="00DD62C7"/>
    <w:rsid w:val="00DE5418"/>
    <w:rsid w:val="00E064C5"/>
    <w:rsid w:val="00E06F19"/>
    <w:rsid w:val="00E16AE8"/>
    <w:rsid w:val="00E20B57"/>
    <w:rsid w:val="00E223C0"/>
    <w:rsid w:val="00E32ED6"/>
    <w:rsid w:val="00E34818"/>
    <w:rsid w:val="00E61E8E"/>
    <w:rsid w:val="00E70246"/>
    <w:rsid w:val="00E7561A"/>
    <w:rsid w:val="00E8104E"/>
    <w:rsid w:val="00E84DB2"/>
    <w:rsid w:val="00E86A35"/>
    <w:rsid w:val="00E86DFB"/>
    <w:rsid w:val="00E87B90"/>
    <w:rsid w:val="00E95957"/>
    <w:rsid w:val="00EA12C0"/>
    <w:rsid w:val="00EA12D0"/>
    <w:rsid w:val="00EB7B64"/>
    <w:rsid w:val="00EC5933"/>
    <w:rsid w:val="00EC6E81"/>
    <w:rsid w:val="00ED6E81"/>
    <w:rsid w:val="00EE4307"/>
    <w:rsid w:val="00EE43A4"/>
    <w:rsid w:val="00EF150C"/>
    <w:rsid w:val="00EF22A6"/>
    <w:rsid w:val="00EF7B0E"/>
    <w:rsid w:val="00F0221D"/>
    <w:rsid w:val="00F02692"/>
    <w:rsid w:val="00F102B3"/>
    <w:rsid w:val="00F10963"/>
    <w:rsid w:val="00F10ECD"/>
    <w:rsid w:val="00F14D08"/>
    <w:rsid w:val="00F155BA"/>
    <w:rsid w:val="00F246B1"/>
    <w:rsid w:val="00F373ED"/>
    <w:rsid w:val="00F40B0D"/>
    <w:rsid w:val="00F45FB3"/>
    <w:rsid w:val="00F51875"/>
    <w:rsid w:val="00F53DEA"/>
    <w:rsid w:val="00F674E2"/>
    <w:rsid w:val="00F7087F"/>
    <w:rsid w:val="00F74CA7"/>
    <w:rsid w:val="00F8096A"/>
    <w:rsid w:val="00F840E1"/>
    <w:rsid w:val="00F84D79"/>
    <w:rsid w:val="00F866ED"/>
    <w:rsid w:val="00F97FC0"/>
    <w:rsid w:val="00FA59E9"/>
    <w:rsid w:val="00FB2645"/>
    <w:rsid w:val="00FC09A4"/>
    <w:rsid w:val="00FC2AB9"/>
    <w:rsid w:val="00FC3F49"/>
    <w:rsid w:val="00FC462E"/>
    <w:rsid w:val="00FD7054"/>
    <w:rsid w:val="00FE5E68"/>
    <w:rsid w:val="00FF1A68"/>
    <w:rsid w:val="00FF4883"/>
    <w:rsid w:val="00FF5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26709"/>
  <w15:chartTrackingRefBased/>
  <w15:docId w15:val="{C904676A-091B-467B-A425-B43DD3752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qFormat/>
    <w:rsid w:val="0029110A"/>
    <w:pPr>
      <w:keepNext/>
      <w:numPr>
        <w:numId w:val="1"/>
      </w:numPr>
      <w:suppressAutoHyphens/>
      <w:spacing w:after="0" w:line="48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Ttulo2">
    <w:name w:val="heading 2"/>
    <w:basedOn w:val="Normal"/>
    <w:next w:val="Normal"/>
    <w:link w:val="Ttulo2Char1"/>
    <w:qFormat/>
    <w:rsid w:val="0029110A"/>
    <w:pPr>
      <w:keepNext/>
      <w:suppressAutoHyphens/>
      <w:spacing w:before="240" w:after="60" w:line="240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2"/>
    </w:pPr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9110A"/>
    <w:pPr>
      <w:keepNext/>
      <w:keepLines/>
      <w:suppressAutoHyphen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Ttulo2Char1">
    <w:name w:val="Título 2 Char1"/>
    <w:basedOn w:val="Fontepargpadro"/>
    <w:link w:val="Ttulo2"/>
    <w:rsid w:val="0029110A"/>
    <w:rPr>
      <w:rFonts w:ascii="Calibri Light" w:eastAsia="Times New Roman" w:hAnsi="Calibri Light" w:cs="Times New Roman"/>
      <w:b/>
      <w:bCs/>
      <w:i/>
      <w:iCs/>
      <w:sz w:val="28"/>
      <w:szCs w:val="28"/>
      <w:lang w:val="pt-BR" w:eastAsia="zh-CN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9110A"/>
    <w:rPr>
      <w:rFonts w:ascii="Calibri Light" w:eastAsia="Times New Roman" w:hAnsi="Calibri Light" w:cs="Times New Roman"/>
      <w:color w:val="1F3763"/>
      <w:sz w:val="24"/>
      <w:szCs w:val="24"/>
      <w:lang w:val="pt-BR" w:eastAsia="zh-CN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9110A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0"/>
      <w:lang w:val="pt-BR" w:eastAsia="zh-CN"/>
    </w:rPr>
  </w:style>
  <w:style w:type="character" w:customStyle="1" w:styleId="Ttulo2Char">
    <w:name w:val="Título 2 Char"/>
    <w:basedOn w:val="Fontepargpadro"/>
    <w:rsid w:val="002911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customStyle="1" w:styleId="Fontepargpadro5">
    <w:name w:val="Fonte parág. padrão5"/>
    <w:rsid w:val="0029110A"/>
  </w:style>
  <w:style w:type="character" w:customStyle="1" w:styleId="Absatz-Standardschriftart">
    <w:name w:val="Absatz-Standardschriftart"/>
    <w:rsid w:val="0029110A"/>
  </w:style>
  <w:style w:type="character" w:customStyle="1" w:styleId="WW-Absatz-Standardschriftart">
    <w:name w:val="WW-Absatz-Standardschriftart"/>
    <w:rsid w:val="0029110A"/>
  </w:style>
  <w:style w:type="character" w:customStyle="1" w:styleId="WW-Absatz-Standardschriftart1">
    <w:name w:val="WW-Absatz-Standardschriftart1"/>
    <w:rsid w:val="0029110A"/>
  </w:style>
  <w:style w:type="character" w:customStyle="1" w:styleId="WW8Num2z0">
    <w:name w:val="WW8Num2z0"/>
    <w:rsid w:val="0029110A"/>
    <w:rPr>
      <w:rFonts w:ascii="Symbol" w:hAnsi="Symbol" w:cs="Symbol"/>
    </w:rPr>
  </w:style>
  <w:style w:type="character" w:customStyle="1" w:styleId="WW8Num2z1">
    <w:name w:val="WW8Num2z1"/>
    <w:rsid w:val="0029110A"/>
    <w:rPr>
      <w:rFonts w:ascii="Courier New" w:hAnsi="Courier New" w:cs="Courier New"/>
    </w:rPr>
  </w:style>
  <w:style w:type="character" w:customStyle="1" w:styleId="WW8Num2z2">
    <w:name w:val="WW8Num2z2"/>
    <w:rsid w:val="0029110A"/>
    <w:rPr>
      <w:rFonts w:ascii="Wingdings" w:hAnsi="Wingdings" w:cs="Wingdings"/>
    </w:rPr>
  </w:style>
  <w:style w:type="character" w:customStyle="1" w:styleId="WW8Num3z0">
    <w:name w:val="WW8Num3z0"/>
    <w:rsid w:val="0029110A"/>
    <w:rPr>
      <w:rFonts w:ascii="Symbol" w:hAnsi="Symbol" w:cs="Symbol"/>
    </w:rPr>
  </w:style>
  <w:style w:type="character" w:customStyle="1" w:styleId="WW8Num3z1">
    <w:name w:val="WW8Num3z1"/>
    <w:rsid w:val="0029110A"/>
    <w:rPr>
      <w:rFonts w:ascii="Courier New" w:hAnsi="Courier New" w:cs="Courier New"/>
    </w:rPr>
  </w:style>
  <w:style w:type="character" w:customStyle="1" w:styleId="WW8Num3z2">
    <w:name w:val="WW8Num3z2"/>
    <w:rsid w:val="0029110A"/>
    <w:rPr>
      <w:rFonts w:ascii="Wingdings" w:hAnsi="Wingdings" w:cs="Wingdings"/>
    </w:rPr>
  </w:style>
  <w:style w:type="character" w:customStyle="1" w:styleId="Fontepargpadro4">
    <w:name w:val="Fonte parág. padrão4"/>
    <w:rsid w:val="0029110A"/>
  </w:style>
  <w:style w:type="character" w:customStyle="1" w:styleId="Fontepargpadro3">
    <w:name w:val="Fonte parág. padrão3"/>
    <w:rsid w:val="0029110A"/>
  </w:style>
  <w:style w:type="character" w:customStyle="1" w:styleId="WW-Absatz-Standardschriftart11">
    <w:name w:val="WW-Absatz-Standardschriftart11"/>
    <w:rsid w:val="0029110A"/>
  </w:style>
  <w:style w:type="character" w:customStyle="1" w:styleId="WW-Absatz-Standardschriftart111">
    <w:name w:val="WW-Absatz-Standardschriftart111"/>
    <w:rsid w:val="0029110A"/>
  </w:style>
  <w:style w:type="character" w:customStyle="1" w:styleId="WW-Absatz-Standardschriftart1111">
    <w:name w:val="WW-Absatz-Standardschriftart1111"/>
    <w:rsid w:val="0029110A"/>
  </w:style>
  <w:style w:type="character" w:customStyle="1" w:styleId="Fontepargpadro2">
    <w:name w:val="Fonte parág. padrão2"/>
    <w:rsid w:val="0029110A"/>
  </w:style>
  <w:style w:type="character" w:customStyle="1" w:styleId="Fontepargpadro1">
    <w:name w:val="Fonte parág. padrão1"/>
    <w:rsid w:val="0029110A"/>
  </w:style>
  <w:style w:type="character" w:customStyle="1" w:styleId="longtext">
    <w:name w:val="long_text"/>
    <w:basedOn w:val="Fontepargpadro2"/>
    <w:rsid w:val="0029110A"/>
  </w:style>
  <w:style w:type="character" w:customStyle="1" w:styleId="mediumtext">
    <w:name w:val="medium_text"/>
    <w:basedOn w:val="Fontepargpadro2"/>
    <w:rsid w:val="0029110A"/>
  </w:style>
  <w:style w:type="character" w:styleId="Forte">
    <w:name w:val="Strong"/>
    <w:uiPriority w:val="22"/>
    <w:qFormat/>
    <w:rsid w:val="0029110A"/>
    <w:rPr>
      <w:b/>
      <w:bCs/>
    </w:rPr>
  </w:style>
  <w:style w:type="character" w:styleId="nfase">
    <w:name w:val="Emphasis"/>
    <w:uiPriority w:val="20"/>
    <w:qFormat/>
    <w:rsid w:val="0029110A"/>
    <w:rPr>
      <w:i/>
      <w:iCs/>
    </w:rPr>
  </w:style>
  <w:style w:type="character" w:customStyle="1" w:styleId="Refdecomentrio1">
    <w:name w:val="Ref. de comentário1"/>
    <w:rsid w:val="0029110A"/>
    <w:rPr>
      <w:sz w:val="16"/>
      <w:szCs w:val="16"/>
    </w:rPr>
  </w:style>
  <w:style w:type="character" w:customStyle="1" w:styleId="apple-converted-space">
    <w:name w:val="apple-converted-space"/>
    <w:rsid w:val="0029110A"/>
  </w:style>
  <w:style w:type="character" w:customStyle="1" w:styleId="A0">
    <w:name w:val="A0"/>
    <w:rsid w:val="0029110A"/>
    <w:rPr>
      <w:rFonts w:cs="Humanst521 BT"/>
      <w:color w:val="000000"/>
      <w:sz w:val="20"/>
      <w:szCs w:val="20"/>
    </w:rPr>
  </w:style>
  <w:style w:type="character" w:customStyle="1" w:styleId="A2">
    <w:name w:val="A2"/>
    <w:rsid w:val="0029110A"/>
    <w:rPr>
      <w:color w:val="000000"/>
      <w:sz w:val="20"/>
      <w:szCs w:val="20"/>
    </w:rPr>
  </w:style>
  <w:style w:type="character" w:customStyle="1" w:styleId="A10">
    <w:name w:val="A10"/>
    <w:rsid w:val="0029110A"/>
    <w:rPr>
      <w:color w:val="000000"/>
    </w:rPr>
  </w:style>
  <w:style w:type="character" w:customStyle="1" w:styleId="Refdecomentrio2">
    <w:name w:val="Ref. de comentário2"/>
    <w:rsid w:val="0029110A"/>
    <w:rPr>
      <w:sz w:val="16"/>
      <w:szCs w:val="16"/>
    </w:rPr>
  </w:style>
  <w:style w:type="character" w:customStyle="1" w:styleId="TextodecomentrioChar">
    <w:name w:val="Texto de comentário Char"/>
    <w:uiPriority w:val="99"/>
    <w:rsid w:val="0029110A"/>
    <w:rPr>
      <w:lang w:eastAsia="zh-CN"/>
    </w:rPr>
  </w:style>
  <w:style w:type="character" w:customStyle="1" w:styleId="A1">
    <w:name w:val="A1"/>
    <w:rsid w:val="0029110A"/>
    <w:rPr>
      <w:rFonts w:cs="Arial Narrow"/>
      <w:b/>
      <w:bCs/>
      <w:i/>
      <w:iCs/>
      <w:color w:val="000000"/>
      <w:sz w:val="32"/>
      <w:szCs w:val="32"/>
    </w:rPr>
  </w:style>
  <w:style w:type="character" w:customStyle="1" w:styleId="A3">
    <w:name w:val="A3"/>
    <w:rsid w:val="0029110A"/>
    <w:rPr>
      <w:rFonts w:ascii="Arial" w:hAnsi="Arial" w:cs="Arial"/>
      <w:color w:val="000000"/>
      <w:sz w:val="11"/>
      <w:szCs w:val="11"/>
    </w:rPr>
  </w:style>
  <w:style w:type="character" w:styleId="Hyperlink">
    <w:name w:val="Hyperlink"/>
    <w:uiPriority w:val="99"/>
    <w:rsid w:val="0029110A"/>
    <w:rPr>
      <w:color w:val="000080"/>
      <w:u w:val="single"/>
    </w:rPr>
  </w:style>
  <w:style w:type="character" w:customStyle="1" w:styleId="CabealhoChar">
    <w:name w:val="Cabeçalho Char"/>
    <w:uiPriority w:val="99"/>
    <w:rsid w:val="0029110A"/>
    <w:rPr>
      <w:lang w:eastAsia="zh-CN"/>
    </w:rPr>
  </w:style>
  <w:style w:type="character" w:customStyle="1" w:styleId="RodapChar">
    <w:name w:val="Rodapé Char"/>
    <w:uiPriority w:val="99"/>
    <w:rsid w:val="0029110A"/>
    <w:rPr>
      <w:lang w:eastAsia="zh-CN"/>
    </w:rPr>
  </w:style>
  <w:style w:type="character" w:customStyle="1" w:styleId="Refdecomentrio3">
    <w:name w:val="Ref. de comentário3"/>
    <w:rsid w:val="0029110A"/>
    <w:rPr>
      <w:sz w:val="16"/>
      <w:szCs w:val="16"/>
    </w:rPr>
  </w:style>
  <w:style w:type="character" w:customStyle="1" w:styleId="TextodecomentrioChar1">
    <w:name w:val="Texto de comentário Char1"/>
    <w:rsid w:val="0029110A"/>
    <w:rPr>
      <w:lang w:eastAsia="zh-CN"/>
    </w:rPr>
  </w:style>
  <w:style w:type="paragraph" w:customStyle="1" w:styleId="Ttulo40">
    <w:name w:val="Título4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styleId="Corpodetexto">
    <w:name w:val="Body Text"/>
    <w:basedOn w:val="Normal"/>
    <w:link w:val="CorpodetextoChar"/>
    <w:uiPriority w:val="99"/>
    <w:rsid w:val="0029110A"/>
    <w:pPr>
      <w:suppressAutoHyphens/>
      <w:spacing w:after="0" w:line="48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character" w:customStyle="1" w:styleId="CorpodetextoChar">
    <w:name w:val="Corpo de texto Char"/>
    <w:basedOn w:val="Fontepargpadro"/>
    <w:link w:val="Corpodetexto"/>
    <w:uiPriority w:val="99"/>
    <w:rsid w:val="0029110A"/>
    <w:rPr>
      <w:rFonts w:ascii="Times New Roman" w:eastAsia="Times New Roman" w:hAnsi="Times New Roman" w:cs="Times New Roman"/>
      <w:b/>
      <w:sz w:val="24"/>
      <w:szCs w:val="20"/>
      <w:lang w:val="pt-BR" w:eastAsia="zh-CN"/>
    </w:rPr>
  </w:style>
  <w:style w:type="paragraph" w:styleId="Lista">
    <w:name w:val="List"/>
    <w:basedOn w:val="Corpodetexto"/>
    <w:uiPriority w:val="99"/>
    <w:rsid w:val="0029110A"/>
    <w:rPr>
      <w:rFonts w:cs="Tahoma"/>
    </w:rPr>
  </w:style>
  <w:style w:type="paragraph" w:styleId="Legenda">
    <w:name w:val="caption"/>
    <w:basedOn w:val="Standard"/>
    <w:qFormat/>
    <w:rsid w:val="0029110A"/>
    <w:pPr>
      <w:spacing w:after="200" w:line="100" w:lineRule="atLeast"/>
    </w:pPr>
    <w:rPr>
      <w:rFonts w:ascii="Calibri" w:hAnsi="Calibri" w:cs="F"/>
      <w:i/>
      <w:iCs/>
      <w:color w:val="44546A"/>
      <w:sz w:val="18"/>
      <w:szCs w:val="18"/>
    </w:rPr>
  </w:style>
  <w:style w:type="paragraph" w:customStyle="1" w:styleId="ndice">
    <w:name w:val="Índice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ahoma"/>
      <w:sz w:val="20"/>
      <w:szCs w:val="20"/>
      <w:lang w:val="pt-BR" w:eastAsia="zh-CN"/>
    </w:rPr>
  </w:style>
  <w:style w:type="paragraph" w:customStyle="1" w:styleId="Ttulo30">
    <w:name w:val="Título3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Standard">
    <w:name w:val="Standard"/>
    <w:uiPriority w:val="99"/>
    <w:rsid w:val="0029110A"/>
    <w:pPr>
      <w:widowControl w:val="0"/>
      <w:suppressAutoHyphens/>
      <w:spacing w:after="0" w:line="240" w:lineRule="auto"/>
      <w:textAlignment w:val="baseline"/>
    </w:pPr>
    <w:rPr>
      <w:rFonts w:ascii="Liberation Serif" w:eastAsia="WenQuanYi Micro Hei" w:hAnsi="Liberation Serif" w:cs="Lohit Hindi"/>
      <w:kern w:val="1"/>
      <w:sz w:val="24"/>
      <w:szCs w:val="24"/>
      <w:lang w:val="pt-BR" w:eastAsia="zh-CN" w:bidi="hi-IN"/>
    </w:rPr>
  </w:style>
  <w:style w:type="paragraph" w:customStyle="1" w:styleId="Ttulo20">
    <w:name w:val="Título2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Ttulo10">
    <w:name w:val="Título1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Liberation Sans" w:eastAsia="WenQuanYi Micro Hei" w:hAnsi="Liberation Sans" w:cs="Lohit Hindi"/>
      <w:sz w:val="28"/>
      <w:szCs w:val="28"/>
      <w:lang w:val="pt-BR" w:eastAsia="zh-CN"/>
    </w:rPr>
  </w:style>
  <w:style w:type="paragraph" w:customStyle="1" w:styleId="Captulo">
    <w:name w:val="Capítulo"/>
    <w:basedOn w:val="Normal"/>
    <w:next w:val="Corpodetexto"/>
    <w:uiPriority w:val="99"/>
    <w:rsid w:val="0029110A"/>
    <w:pPr>
      <w:keepNext/>
      <w:suppressAutoHyphens/>
      <w:spacing w:before="240" w:after="120" w:line="240" w:lineRule="auto"/>
    </w:pPr>
    <w:rPr>
      <w:rFonts w:ascii="Arial" w:eastAsia="MS Mincho" w:hAnsi="Arial" w:cs="Tahoma"/>
      <w:sz w:val="28"/>
      <w:szCs w:val="28"/>
      <w:lang w:val="pt-BR" w:eastAsia="zh-CN"/>
    </w:rPr>
  </w:style>
  <w:style w:type="paragraph" w:customStyle="1" w:styleId="Legenda1">
    <w:name w:val="Legenda1"/>
    <w:basedOn w:val="Normal"/>
    <w:uiPriority w:val="99"/>
    <w:rsid w:val="0029110A"/>
    <w:pPr>
      <w:suppressLineNumbers/>
      <w:suppressAutoHyphens/>
      <w:spacing w:before="120" w:after="120" w:line="240" w:lineRule="auto"/>
    </w:pPr>
    <w:rPr>
      <w:rFonts w:ascii="Times New Roman" w:eastAsia="Times New Roman" w:hAnsi="Times New Roman" w:cs="Tahoma"/>
      <w:i/>
      <w:iCs/>
      <w:sz w:val="24"/>
      <w:szCs w:val="24"/>
      <w:lang w:val="pt-BR" w:eastAsia="zh-CN"/>
    </w:rPr>
  </w:style>
  <w:style w:type="paragraph" w:styleId="Recuodecorpodetexto">
    <w:name w:val="Body Text Indent"/>
    <w:basedOn w:val="Normal"/>
    <w:link w:val="RecuodecorpodetextoChar"/>
    <w:uiPriority w:val="99"/>
    <w:rsid w:val="0029110A"/>
    <w:pPr>
      <w:suppressAutoHyphens/>
      <w:spacing w:after="0" w:line="360" w:lineRule="auto"/>
      <w:ind w:firstLine="708"/>
      <w:jc w:val="both"/>
    </w:pPr>
    <w:rPr>
      <w:rFonts w:ascii="Courier New" w:eastAsia="Times New Roman" w:hAnsi="Courier New" w:cs="Courier New"/>
      <w:sz w:val="24"/>
      <w:szCs w:val="20"/>
      <w:lang w:val="en-GB" w:eastAsia="zh-CN"/>
    </w:rPr>
  </w:style>
  <w:style w:type="character" w:customStyle="1" w:styleId="RecuodecorpodetextoChar">
    <w:name w:val="Recuo de corpo de texto Char"/>
    <w:basedOn w:val="Fontepargpadro"/>
    <w:link w:val="Recuodecorpodetexto"/>
    <w:uiPriority w:val="99"/>
    <w:rsid w:val="0029110A"/>
    <w:rPr>
      <w:rFonts w:ascii="Courier New" w:eastAsia="Times New Roman" w:hAnsi="Courier New" w:cs="Courier New"/>
      <w:sz w:val="24"/>
      <w:szCs w:val="20"/>
      <w:lang w:val="en-GB" w:eastAsia="zh-CN"/>
    </w:rPr>
  </w:style>
  <w:style w:type="paragraph" w:customStyle="1" w:styleId="Recuodecorpodetexto21">
    <w:name w:val="Recuo de corpo de texto 21"/>
    <w:basedOn w:val="Normal"/>
    <w:uiPriority w:val="99"/>
    <w:rsid w:val="0029110A"/>
    <w:pPr>
      <w:suppressAutoHyphens/>
      <w:spacing w:after="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val="pt-BR" w:eastAsia="zh-CN"/>
    </w:rPr>
  </w:style>
  <w:style w:type="paragraph" w:styleId="NormalWeb">
    <w:name w:val="Normal (Web)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  <w:style w:type="paragraph" w:customStyle="1" w:styleId="Textodecomentrio1">
    <w:name w:val="Texto de comentário1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Textodecomentrio">
    <w:name w:val="annotation text"/>
    <w:basedOn w:val="Normal"/>
    <w:link w:val="TextodecomentrioChar2"/>
    <w:uiPriority w:val="99"/>
    <w:unhideWhenUsed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customStyle="1" w:styleId="TextodecomentrioChar2">
    <w:name w:val="Texto de comentário Char2"/>
    <w:basedOn w:val="Fontepargpadro"/>
    <w:link w:val="Textodecomentrio"/>
    <w:uiPriority w:val="99"/>
    <w:rsid w:val="0029110A"/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styleId="Assuntodocomentrio">
    <w:name w:val="annotation subject"/>
    <w:basedOn w:val="Textodecomentrio1"/>
    <w:next w:val="Textodecomentrio1"/>
    <w:link w:val="AssuntodocomentrioChar"/>
    <w:uiPriority w:val="99"/>
    <w:rsid w:val="0029110A"/>
    <w:rPr>
      <w:b/>
      <w:bCs/>
    </w:rPr>
  </w:style>
  <w:style w:type="character" w:customStyle="1" w:styleId="AssuntodocomentrioChar">
    <w:name w:val="Assunto do comentário Char"/>
    <w:basedOn w:val="TextodecomentrioChar2"/>
    <w:link w:val="Assuntodocomentrio"/>
    <w:uiPriority w:val="99"/>
    <w:rsid w:val="0029110A"/>
    <w:rPr>
      <w:rFonts w:ascii="Times New Roman" w:eastAsia="Times New Roman" w:hAnsi="Times New Roman" w:cs="Times New Roman"/>
      <w:b/>
      <w:bCs/>
      <w:sz w:val="20"/>
      <w:szCs w:val="20"/>
      <w:lang w:val="pt-BR" w:eastAsia="zh-CN"/>
    </w:rPr>
  </w:style>
  <w:style w:type="paragraph" w:styleId="Textodebalo">
    <w:name w:val="Balloon Text"/>
    <w:basedOn w:val="Normal"/>
    <w:link w:val="TextodebaloChar"/>
    <w:uiPriority w:val="99"/>
    <w:rsid w:val="0029110A"/>
    <w:pPr>
      <w:suppressAutoHyphens/>
      <w:spacing w:after="0" w:line="240" w:lineRule="auto"/>
    </w:pPr>
    <w:rPr>
      <w:rFonts w:ascii="Tahoma" w:eastAsia="Times New Roman" w:hAnsi="Tahoma" w:cs="Tahoma"/>
      <w:sz w:val="16"/>
      <w:szCs w:val="16"/>
      <w:lang w:val="pt-BR" w:eastAsia="zh-CN"/>
    </w:rPr>
  </w:style>
  <w:style w:type="character" w:customStyle="1" w:styleId="TextodebaloChar">
    <w:name w:val="Texto de balão Char"/>
    <w:basedOn w:val="Fontepargpadro"/>
    <w:link w:val="Textodebalo"/>
    <w:uiPriority w:val="99"/>
    <w:rsid w:val="0029110A"/>
    <w:rPr>
      <w:rFonts w:ascii="Tahoma" w:eastAsia="Times New Roman" w:hAnsi="Tahoma" w:cs="Tahoma"/>
      <w:sz w:val="16"/>
      <w:szCs w:val="16"/>
      <w:lang w:val="pt-BR" w:eastAsia="zh-CN"/>
    </w:rPr>
  </w:style>
  <w:style w:type="paragraph" w:customStyle="1" w:styleId="Textbody">
    <w:name w:val="Text body"/>
    <w:basedOn w:val="Standard"/>
    <w:uiPriority w:val="99"/>
    <w:rsid w:val="0029110A"/>
    <w:pPr>
      <w:spacing w:after="120"/>
    </w:pPr>
  </w:style>
  <w:style w:type="paragraph" w:styleId="PargrafodaLista">
    <w:name w:val="List Paragraph"/>
    <w:basedOn w:val="Standard"/>
    <w:qFormat/>
    <w:rsid w:val="0029110A"/>
    <w:pPr>
      <w:ind w:left="720"/>
    </w:pPr>
  </w:style>
  <w:style w:type="paragraph" w:customStyle="1" w:styleId="Contedodatabela">
    <w:name w:val="Conteúdo da tabela"/>
    <w:basedOn w:val="Normal"/>
    <w:uiPriority w:val="99"/>
    <w:rsid w:val="0029110A"/>
    <w:pPr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Ttulodetabela">
    <w:name w:val="Título de tabela"/>
    <w:basedOn w:val="Contedodatabela"/>
    <w:uiPriority w:val="99"/>
    <w:rsid w:val="0029110A"/>
    <w:pPr>
      <w:jc w:val="center"/>
    </w:pPr>
    <w:rPr>
      <w:b/>
      <w:bCs/>
    </w:rPr>
  </w:style>
  <w:style w:type="paragraph" w:customStyle="1" w:styleId="Contedodoquadro">
    <w:name w:val="Conteúdo do quadro"/>
    <w:basedOn w:val="Corpodetexto"/>
    <w:uiPriority w:val="99"/>
    <w:rsid w:val="0029110A"/>
  </w:style>
  <w:style w:type="paragraph" w:customStyle="1" w:styleId="Textodecomentrio2">
    <w:name w:val="Texto de comentário2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paragraph" w:customStyle="1" w:styleId="Normal1">
    <w:name w:val="Normal1"/>
    <w:uiPriority w:val="99"/>
    <w:rsid w:val="0029110A"/>
    <w:pPr>
      <w:suppressAutoHyphens/>
      <w:autoSpaceDE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pt-BR" w:eastAsia="zh-CN"/>
    </w:rPr>
  </w:style>
  <w:style w:type="paragraph" w:customStyle="1" w:styleId="Pa1">
    <w:name w:val="Pa1"/>
    <w:basedOn w:val="Normal1"/>
    <w:next w:val="Normal1"/>
    <w:uiPriority w:val="99"/>
    <w:rsid w:val="0029110A"/>
    <w:pPr>
      <w:spacing w:line="221" w:lineRule="atLeast"/>
    </w:pPr>
    <w:rPr>
      <w:rFonts w:ascii="Arial Narrow" w:hAnsi="Arial Narrow" w:cs="Times New Roman"/>
      <w:color w:val="auto"/>
    </w:rPr>
  </w:style>
  <w:style w:type="paragraph" w:customStyle="1" w:styleId="Pa0">
    <w:name w:val="Pa0"/>
    <w:basedOn w:val="Normal1"/>
    <w:next w:val="Normal1"/>
    <w:uiPriority w:val="99"/>
    <w:rsid w:val="0029110A"/>
    <w:pPr>
      <w:spacing w:line="241" w:lineRule="atLeast"/>
    </w:pPr>
    <w:rPr>
      <w:rFonts w:ascii="Arial Narrow" w:hAnsi="Arial Narrow" w:cs="Times New Roman"/>
      <w:color w:val="auto"/>
    </w:rPr>
  </w:style>
  <w:style w:type="paragraph" w:customStyle="1" w:styleId="Pa2">
    <w:name w:val="Pa2"/>
    <w:basedOn w:val="Normal1"/>
    <w:next w:val="Normal1"/>
    <w:uiPriority w:val="99"/>
    <w:rsid w:val="0029110A"/>
    <w:pPr>
      <w:spacing w:line="397" w:lineRule="atLeast"/>
    </w:pPr>
    <w:rPr>
      <w:rFonts w:ascii="Times New Roman" w:hAnsi="Times New Roman" w:cs="Times New Roman"/>
      <w:color w:val="auto"/>
    </w:rPr>
  </w:style>
  <w:style w:type="paragraph" w:customStyle="1" w:styleId="Pa3">
    <w:name w:val="Pa3"/>
    <w:basedOn w:val="Normal1"/>
    <w:next w:val="Normal1"/>
    <w:uiPriority w:val="99"/>
    <w:rsid w:val="0029110A"/>
    <w:pPr>
      <w:spacing w:line="189" w:lineRule="atLeast"/>
    </w:pPr>
    <w:rPr>
      <w:rFonts w:ascii="Times New Roman" w:hAnsi="Times New Roman" w:cs="Times New Roman"/>
      <w:color w:val="auto"/>
    </w:rPr>
  </w:style>
  <w:style w:type="paragraph" w:styleId="Cabealho">
    <w:name w:val="header"/>
    <w:basedOn w:val="Normal"/>
    <w:link w:val="Cabealho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CabealhoChar1">
    <w:name w:val="Cabeçalho Char1"/>
    <w:basedOn w:val="Fontepargpadro"/>
    <w:link w:val="Cabealho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styleId="Rodap">
    <w:name w:val="footer"/>
    <w:basedOn w:val="Normal"/>
    <w:link w:val="RodapChar1"/>
    <w:uiPriority w:val="99"/>
    <w:rsid w:val="0029110A"/>
    <w:pPr>
      <w:tabs>
        <w:tab w:val="center" w:pos="4252"/>
        <w:tab w:val="right" w:pos="8504"/>
      </w:tabs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character" w:customStyle="1" w:styleId="RodapChar1">
    <w:name w:val="Rodapé Char1"/>
    <w:basedOn w:val="Fontepargpadro"/>
    <w:link w:val="Rodap"/>
    <w:uiPriority w:val="99"/>
    <w:rsid w:val="0029110A"/>
    <w:rPr>
      <w:rFonts w:ascii="Times New Roman" w:eastAsia="Times New Roman" w:hAnsi="Times New Roman" w:cs="Times New Roman"/>
      <w:sz w:val="20"/>
      <w:szCs w:val="20"/>
      <w:lang w:val="x-none" w:eastAsia="zh-CN"/>
    </w:rPr>
  </w:style>
  <w:style w:type="paragraph" w:customStyle="1" w:styleId="Textodecomentrio3">
    <w:name w:val="Texto de comentário3"/>
    <w:basedOn w:val="Normal"/>
    <w:uiPriority w:val="99"/>
    <w:rsid w:val="0029110A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table" w:styleId="Tabelacomgrade">
    <w:name w:val="Table Grid"/>
    <w:basedOn w:val="Tabelanormal"/>
    <w:uiPriority w:val="59"/>
    <w:qFormat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doSumrio">
    <w:name w:val="TOC Heading"/>
    <w:basedOn w:val="Ttulo1"/>
    <w:next w:val="Normal"/>
    <w:uiPriority w:val="39"/>
    <w:unhideWhenUsed/>
    <w:qFormat/>
    <w:rsid w:val="0029110A"/>
    <w:pPr>
      <w:keepLines/>
      <w:numPr>
        <w:numId w:val="0"/>
      </w:numPr>
      <w:suppressAutoHyphens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  <w:szCs w:val="32"/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29110A"/>
    <w:pPr>
      <w:tabs>
        <w:tab w:val="right" w:leader="dot" w:pos="9395"/>
      </w:tabs>
      <w:suppressAutoHyphens/>
      <w:spacing w:after="0" w:line="360" w:lineRule="auto"/>
      <w:jc w:val="both"/>
    </w:pPr>
    <w:rPr>
      <w:rFonts w:ascii="Times New Roman" w:eastAsia="Times New Roman" w:hAnsi="Times New Roman" w:cs="Times New Roman"/>
      <w:noProof/>
      <w:sz w:val="24"/>
      <w:szCs w:val="24"/>
      <w:lang w:val="pt-BR" w:eastAsia="zh-CN"/>
    </w:rPr>
  </w:style>
  <w:style w:type="character" w:styleId="Refdecomentrio">
    <w:name w:val="annotation reference"/>
    <w:uiPriority w:val="99"/>
    <w:semiHidden/>
    <w:unhideWhenUsed/>
    <w:rsid w:val="0029110A"/>
    <w:rPr>
      <w:sz w:val="16"/>
      <w:szCs w:val="16"/>
    </w:rPr>
  </w:style>
  <w:style w:type="paragraph" w:styleId="Reviso">
    <w:name w:val="Revision"/>
    <w:hidden/>
    <w:uiPriority w:val="99"/>
    <w:semiHidden/>
    <w:rsid w:val="002911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t-BR" w:eastAsia="zh-CN"/>
    </w:rPr>
  </w:style>
  <w:style w:type="character" w:styleId="Nmerodelinha">
    <w:name w:val="line number"/>
    <w:basedOn w:val="Fontepargpadro"/>
    <w:uiPriority w:val="99"/>
    <w:semiHidden/>
    <w:unhideWhenUsed/>
    <w:rsid w:val="0029110A"/>
  </w:style>
  <w:style w:type="numbering" w:customStyle="1" w:styleId="NoList1">
    <w:name w:val="No List1"/>
    <w:next w:val="Semlista"/>
    <w:uiPriority w:val="99"/>
    <w:semiHidden/>
    <w:unhideWhenUsed/>
    <w:rsid w:val="0029110A"/>
  </w:style>
  <w:style w:type="table" w:customStyle="1" w:styleId="TableGrid1">
    <w:name w:val="Table Grid1"/>
    <w:basedOn w:val="Tabelanormal"/>
    <w:next w:val="Tabelacomgrade"/>
    <w:uiPriority w:val="39"/>
    <w:rsid w:val="0029110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uiPriority w:val="99"/>
    <w:semiHidden/>
    <w:unhideWhenUsed/>
    <w:rsid w:val="0029110A"/>
    <w:rPr>
      <w:color w:val="2B579A"/>
      <w:shd w:val="clear" w:color="auto" w:fill="E6E6E6"/>
    </w:rPr>
  </w:style>
  <w:style w:type="character" w:customStyle="1" w:styleId="allowtextselection">
    <w:name w:val="allowtextselection"/>
    <w:basedOn w:val="Fontepargpadro"/>
    <w:rsid w:val="0029110A"/>
  </w:style>
  <w:style w:type="numbering" w:customStyle="1" w:styleId="NoList2">
    <w:name w:val="No List2"/>
    <w:next w:val="Semlista"/>
    <w:uiPriority w:val="99"/>
    <w:semiHidden/>
    <w:unhideWhenUsed/>
    <w:rsid w:val="0029110A"/>
  </w:style>
  <w:style w:type="paragraph" w:customStyle="1" w:styleId="Default">
    <w:name w:val="Default"/>
    <w:uiPriority w:val="99"/>
    <w:rsid w:val="002911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hps">
    <w:name w:val="hps"/>
    <w:rsid w:val="0029110A"/>
  </w:style>
  <w:style w:type="character" w:customStyle="1" w:styleId="fontstyle01">
    <w:name w:val="fontstyle01"/>
    <w:basedOn w:val="Fontepargpadro"/>
    <w:rsid w:val="0029110A"/>
    <w:rPr>
      <w:rFonts w:ascii="AdvTT6489ba6c" w:hAnsi="AdvTT6489ba6c" w:hint="default"/>
      <w:b w:val="0"/>
      <w:bCs w:val="0"/>
      <w:i w:val="0"/>
      <w:iCs w:val="0"/>
      <w:color w:val="242021"/>
      <w:sz w:val="30"/>
      <w:szCs w:val="30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29110A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29110A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29110A"/>
    <w:pPr>
      <w:spacing w:before="100" w:after="100" w:line="240" w:lineRule="auto"/>
    </w:pPr>
    <w:rPr>
      <w:rFonts w:ascii="Times New Roman" w:eastAsia="Times New Roman" w:hAnsi="Times New Roman" w:cs="Times New Roman"/>
      <w:sz w:val="24"/>
      <w:szCs w:val="24"/>
      <w:lang w:val="pt-BR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143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salya M.</dc:creator>
  <cp:keywords/>
  <dc:description/>
  <cp:lastModifiedBy>marcones costa</cp:lastModifiedBy>
  <cp:revision>16</cp:revision>
  <dcterms:created xsi:type="dcterms:W3CDTF">2021-11-19T23:08:00Z</dcterms:created>
  <dcterms:modified xsi:type="dcterms:W3CDTF">2022-10-09T20:05:00Z</dcterms:modified>
</cp:coreProperties>
</file>